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B96C7" w14:textId="77777777" w:rsidR="00E920FB" w:rsidRPr="00CC0689" w:rsidRDefault="00E920FB" w:rsidP="00E920FB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3</w:t>
      </w:r>
      <w:r w:rsidRPr="00FE4CC4">
        <w:rPr>
          <w:b/>
          <w:bCs/>
          <w:sz w:val="18"/>
          <w:szCs w:val="18"/>
        </w:rPr>
        <w:t xml:space="preserve"> table. </w:t>
      </w:r>
      <w:r w:rsidRPr="00CC0689">
        <w:rPr>
          <w:b/>
          <w:bCs/>
          <w:sz w:val="18"/>
          <w:szCs w:val="18"/>
        </w:rPr>
        <w:t xml:space="preserve">Stratified analyses for COVID-19 </w:t>
      </w:r>
      <w:r>
        <w:rPr>
          <w:b/>
          <w:bCs/>
          <w:sz w:val="18"/>
          <w:szCs w:val="18"/>
        </w:rPr>
        <w:t>hospitalisation</w:t>
      </w:r>
      <w:r w:rsidRPr="00CC0689">
        <w:rPr>
          <w:b/>
          <w:bCs/>
          <w:sz w:val="18"/>
          <w:szCs w:val="18"/>
        </w:rPr>
        <w:t xml:space="preserve"> within the total population</w:t>
      </w:r>
      <w:r>
        <w:rPr>
          <w:b/>
          <w:bCs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961"/>
        <w:gridCol w:w="1316"/>
        <w:gridCol w:w="993"/>
        <w:gridCol w:w="992"/>
        <w:gridCol w:w="1701"/>
        <w:gridCol w:w="850"/>
      </w:tblGrid>
      <w:tr w:rsidR="00E920FB" w14:paraId="3A69DD5C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41C93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8E36F" w14:textId="77777777" w:rsidR="00E920FB" w:rsidRPr="00CC344A" w:rsidRDefault="00E920FB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Vitamin D status*</w:t>
            </w:r>
          </w:p>
        </w:tc>
      </w:tr>
      <w:tr w:rsidR="00E920FB" w14:paraId="5314E99C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DE991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61CAB" w14:textId="77777777" w:rsidR="00E920FB" w:rsidRPr="00CC344A" w:rsidRDefault="00E920FB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Insufficient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6A06A" w14:textId="77777777" w:rsidR="00E920FB" w:rsidRPr="00CC344A" w:rsidRDefault="00E920FB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Deficient</w:t>
            </w:r>
          </w:p>
        </w:tc>
      </w:tr>
      <w:tr w:rsidR="00E920FB" w14:paraId="7086BC80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2DD1C" w14:textId="77777777" w:rsidR="00E920FB" w:rsidRPr="00CC344A" w:rsidRDefault="00E920FB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97A66" w14:textId="77777777" w:rsidR="00E920FB" w:rsidRPr="00B53271" w:rsidRDefault="00E920FB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rFonts w:cstheme="minorHAnsi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9853A" w14:textId="77777777" w:rsidR="00E920FB" w:rsidRPr="00B53271" w:rsidRDefault="00E920FB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8EAAB" w14:textId="77777777" w:rsidR="00E920FB" w:rsidRPr="00B53271" w:rsidRDefault="00E920FB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rFonts w:cstheme="minorHAnsi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F91D8" w14:textId="77777777" w:rsidR="00E920FB" w:rsidRPr="00B53271" w:rsidRDefault="00E920FB" w:rsidP="002B45ED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53271">
              <w:rPr>
                <w:rFonts w:cstheme="minorHAnsi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AB85A" w14:textId="77777777" w:rsidR="00E920FB" w:rsidRPr="00B53271" w:rsidRDefault="00E920FB" w:rsidP="002B45ED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F26F7" w14:textId="77777777" w:rsidR="00E920FB" w:rsidRPr="00CC344A" w:rsidRDefault="00E920FB" w:rsidP="002B45E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C344A">
              <w:rPr>
                <w:rFonts w:cstheme="minorHAns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920FB" w14:paraId="37CF8088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A748E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667BE" w14:textId="77777777" w:rsidR="00E920FB" w:rsidRPr="00B53271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6BD1D" w14:textId="77777777" w:rsidR="00E920FB" w:rsidRPr="00B53271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1.08-1.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1DA40" w14:textId="77777777" w:rsidR="00E920FB" w:rsidRPr="00B53271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EA57E" w14:textId="77777777" w:rsidR="00E920FB" w:rsidRPr="00B53271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F76E4" w14:textId="77777777" w:rsidR="00E920FB" w:rsidRPr="00B53271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1.25-1.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0D16F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&lt;0.00</w:t>
            </w:r>
          </w:p>
        </w:tc>
      </w:tr>
      <w:tr w:rsidR="00E920FB" w14:paraId="4FDACB23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2BD92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F4D8C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EE6F3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2-1.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ED21F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F9A91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9AC6D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0-2.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8C643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2</w:t>
            </w:r>
          </w:p>
        </w:tc>
      </w:tr>
      <w:tr w:rsidR="00E920FB" w14:paraId="79E4424D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FCC8B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6A745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BD371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8-2.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5392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1C062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E6037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6-1.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E1E7B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1</w:t>
            </w:r>
          </w:p>
        </w:tc>
      </w:tr>
      <w:tr w:rsidR="00E920FB" w14:paraId="58CA8E11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07A36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D3560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5497E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3-3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1214B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70EC5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E61D9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3-3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CAA34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8</w:t>
            </w:r>
          </w:p>
        </w:tc>
      </w:tr>
      <w:tr w:rsidR="00E920FB" w14:paraId="75F6C912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901B5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36D4B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4CFDA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7-5.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6D6E7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F4DA8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31BE6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3-5.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1EF50" w14:textId="77777777" w:rsidR="00E920FB" w:rsidRPr="00CC344A" w:rsidRDefault="00E920FB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9</w:t>
            </w:r>
          </w:p>
        </w:tc>
      </w:tr>
    </w:tbl>
    <w:p w14:paraId="178C9ECB" w14:textId="77777777" w:rsidR="00E920FB" w:rsidRPr="00F236AD" w:rsidRDefault="00E920FB" w:rsidP="00E920FB">
      <w:pPr>
        <w:spacing w:line="240" w:lineRule="auto"/>
        <w:contextualSpacing/>
        <w:rPr>
          <w:b/>
          <w:bCs/>
          <w:sz w:val="18"/>
          <w:szCs w:val="18"/>
        </w:rPr>
      </w:pPr>
      <w:r w:rsidRPr="00F236AD">
        <w:rPr>
          <w:color w:val="000000" w:themeColor="text1"/>
          <w:sz w:val="16"/>
          <w:szCs w:val="16"/>
        </w:rPr>
        <w:t>*Model A- Adjusted for Sex, Age at recruitment, Townsend Deprivation Index, overall health rating, BMI, and smoking status, with normal Vitamin D status as reference.</w:t>
      </w:r>
    </w:p>
    <w:p w14:paraId="29C62EA6" w14:textId="77777777" w:rsidR="008F2475" w:rsidRDefault="008F2475"/>
    <w:sectPr w:rsidR="008F2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FB"/>
    <w:rsid w:val="0004114F"/>
    <w:rsid w:val="0023556F"/>
    <w:rsid w:val="008F2475"/>
    <w:rsid w:val="00D1114A"/>
    <w:rsid w:val="00E92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90B98"/>
  <w15:chartTrackingRefBased/>
  <w15:docId w15:val="{18BFF5CD-46C2-400C-ADB2-835656A4E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0FB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0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0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0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0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0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0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0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0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0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0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0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0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0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0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0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0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0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0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0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20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0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20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0FB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20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0FB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20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0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0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0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20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>MSK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oy Iglesias, Maria</dc:creator>
  <cp:keywords/>
  <dc:description/>
  <cp:lastModifiedBy>Monroy Iglesias, Maria</cp:lastModifiedBy>
  <cp:revision>1</cp:revision>
  <dcterms:created xsi:type="dcterms:W3CDTF">2025-07-08T19:41:00Z</dcterms:created>
  <dcterms:modified xsi:type="dcterms:W3CDTF">2025-07-08T19:41:00Z</dcterms:modified>
</cp:coreProperties>
</file>